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2DDEF" w14:textId="114EB223" w:rsidR="001C57A7" w:rsidRPr="00084137" w:rsidRDefault="001C57A7" w:rsidP="003151EF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8413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D321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723A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B4C8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723A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158984135"/>
      <w:r w:rsidR="00773BDE">
        <w:rPr>
          <w:rFonts w:ascii="Times New Roman" w:hAnsi="Times New Roman" w:cs="Times New Roman"/>
          <w:b/>
          <w:bCs/>
          <w:sz w:val="20"/>
          <w:szCs w:val="20"/>
        </w:rPr>
        <w:t xml:space="preserve">Comparison </w:t>
      </w:r>
      <w:r w:rsidR="00936D56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773BDE">
        <w:rPr>
          <w:rFonts w:ascii="Times New Roman" w:hAnsi="Times New Roman" w:cs="Times New Roman"/>
          <w:b/>
          <w:bCs/>
          <w:sz w:val="20"/>
          <w:szCs w:val="20"/>
        </w:rPr>
        <w:t xml:space="preserve">antisera typing with </w:t>
      </w:r>
      <w:r w:rsidR="005B4C89">
        <w:rPr>
          <w:rFonts w:ascii="Times New Roman" w:hAnsi="Times New Roman" w:cs="Times New Roman"/>
          <w:b/>
          <w:bCs/>
          <w:sz w:val="20"/>
          <w:szCs w:val="20"/>
        </w:rPr>
        <w:t xml:space="preserve">RHCE </w:t>
      </w:r>
      <w:r w:rsidR="00773BDE">
        <w:rPr>
          <w:rFonts w:ascii="Times New Roman" w:hAnsi="Times New Roman" w:cs="Times New Roman"/>
          <w:b/>
          <w:bCs/>
          <w:sz w:val="20"/>
          <w:szCs w:val="20"/>
        </w:rPr>
        <w:t xml:space="preserve">SNP typing to </w:t>
      </w:r>
      <w:r w:rsidRPr="00084137">
        <w:rPr>
          <w:rFonts w:ascii="Times New Roman" w:hAnsi="Times New Roman" w:cs="Times New Roman"/>
          <w:b/>
          <w:bCs/>
          <w:sz w:val="20"/>
          <w:szCs w:val="20"/>
        </w:rPr>
        <w:t>identify chicken blood system I alleles</w:t>
      </w:r>
      <w:r w:rsidR="006D389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C4A3F">
        <w:rPr>
          <w:rFonts w:ascii="Times New Roman" w:hAnsi="Times New Roman" w:cs="Times New Roman"/>
          <w:b/>
          <w:bCs/>
          <w:sz w:val="20"/>
          <w:szCs w:val="20"/>
        </w:rPr>
        <w:t xml:space="preserve">Cell highlight indicates </w:t>
      </w:r>
      <w:r w:rsidR="00754B1C">
        <w:rPr>
          <w:rFonts w:ascii="Times New Roman" w:hAnsi="Times New Roman" w:cs="Times New Roman"/>
          <w:b/>
          <w:bCs/>
          <w:sz w:val="20"/>
          <w:szCs w:val="20"/>
        </w:rPr>
        <w:t xml:space="preserve">agreement (green) or </w:t>
      </w:r>
      <w:r w:rsidR="002D368A">
        <w:rPr>
          <w:rFonts w:ascii="Times New Roman" w:hAnsi="Times New Roman" w:cs="Times New Roman"/>
          <w:b/>
          <w:bCs/>
          <w:sz w:val="20"/>
          <w:szCs w:val="20"/>
        </w:rPr>
        <w:t xml:space="preserve">discrepancy </w:t>
      </w:r>
      <w:r w:rsidR="00226C33">
        <w:rPr>
          <w:rFonts w:ascii="Times New Roman" w:hAnsi="Times New Roman" w:cs="Times New Roman"/>
          <w:b/>
          <w:bCs/>
          <w:sz w:val="20"/>
          <w:szCs w:val="20"/>
        </w:rPr>
        <w:t xml:space="preserve">(red) </w:t>
      </w:r>
      <w:r w:rsidR="0030662E">
        <w:rPr>
          <w:rFonts w:ascii="Times New Roman" w:hAnsi="Times New Roman" w:cs="Times New Roman"/>
          <w:b/>
          <w:bCs/>
          <w:sz w:val="20"/>
          <w:szCs w:val="20"/>
        </w:rPr>
        <w:t xml:space="preserve">between </w:t>
      </w:r>
      <w:r w:rsidR="000B7308">
        <w:rPr>
          <w:rFonts w:ascii="Times New Roman" w:hAnsi="Times New Roman" w:cs="Times New Roman"/>
          <w:b/>
          <w:bCs/>
          <w:sz w:val="20"/>
          <w:szCs w:val="20"/>
        </w:rPr>
        <w:t>genotypes</w:t>
      </w:r>
      <w:r w:rsidR="00226C33">
        <w:rPr>
          <w:rFonts w:ascii="Times New Roman" w:hAnsi="Times New Roman" w:cs="Times New Roman"/>
          <w:b/>
          <w:bCs/>
          <w:sz w:val="20"/>
          <w:szCs w:val="20"/>
        </w:rPr>
        <w:t xml:space="preserve"> tested with </w:t>
      </w:r>
      <w:proofErr w:type="spellStart"/>
      <w:r w:rsidR="0030662E">
        <w:rPr>
          <w:rFonts w:ascii="Times New Roman" w:hAnsi="Times New Roman" w:cs="Times New Roman"/>
          <w:b/>
          <w:bCs/>
          <w:sz w:val="20"/>
          <w:szCs w:val="20"/>
        </w:rPr>
        <w:t>alloantisera</w:t>
      </w:r>
      <w:proofErr w:type="spellEnd"/>
      <w:r w:rsidR="0030662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A045A">
        <w:rPr>
          <w:rFonts w:ascii="Times New Roman" w:hAnsi="Times New Roman" w:cs="Times New Roman"/>
          <w:b/>
          <w:bCs/>
          <w:sz w:val="20"/>
          <w:szCs w:val="20"/>
        </w:rPr>
        <w:t>vs</w:t>
      </w:r>
      <w:r w:rsidR="00226C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D3211">
        <w:rPr>
          <w:rFonts w:ascii="Times New Roman" w:hAnsi="Times New Roman" w:cs="Times New Roman"/>
          <w:b/>
          <w:bCs/>
          <w:sz w:val="20"/>
          <w:szCs w:val="20"/>
        </w:rPr>
        <w:t>RHCE SNP haplotype</w:t>
      </w:r>
      <w:r w:rsidR="00226C3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bookmarkEnd w:id="0"/>
    <w:p w14:paraId="64F4ACBB" w14:textId="77777777" w:rsidR="00546C58" w:rsidRPr="00E75448" w:rsidRDefault="00546C58" w:rsidP="003151EF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10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6"/>
        <w:gridCol w:w="1129"/>
        <w:gridCol w:w="1170"/>
        <w:gridCol w:w="1170"/>
        <w:gridCol w:w="1890"/>
        <w:gridCol w:w="1526"/>
      </w:tblGrid>
      <w:tr w:rsidR="003B16A5" w:rsidRPr="00E75448" w14:paraId="4F0E3B5D" w14:textId="77777777" w:rsidTr="00C04039">
        <w:trPr>
          <w:trHeight w:val="346"/>
        </w:trPr>
        <w:tc>
          <w:tcPr>
            <w:tcW w:w="3456" w:type="dxa"/>
            <w:shd w:val="clear" w:color="auto" w:fill="auto"/>
            <w:noWrap/>
            <w:vAlign w:val="bottom"/>
          </w:tcPr>
          <w:p w14:paraId="1F8CB5F1" w14:textId="77777777" w:rsidR="003B16A5" w:rsidRPr="00E75448" w:rsidRDefault="003B16A5" w:rsidP="00AD0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69" w:type="dxa"/>
            <w:gridSpan w:val="3"/>
            <w:shd w:val="clear" w:color="auto" w:fill="auto"/>
            <w:noWrap/>
            <w:vAlign w:val="bottom"/>
          </w:tcPr>
          <w:p w14:paraId="21AE104A" w14:textId="51DDB1E8" w:rsidR="003B16A5" w:rsidRPr="00EB60D2" w:rsidRDefault="003B16A5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B6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rology type</w:t>
            </w:r>
          </w:p>
        </w:tc>
        <w:tc>
          <w:tcPr>
            <w:tcW w:w="1890" w:type="dxa"/>
            <w:vAlign w:val="bottom"/>
          </w:tcPr>
          <w:p w14:paraId="2DB3A526" w14:textId="77777777" w:rsidR="003B16A5" w:rsidRDefault="003B16A5" w:rsidP="00AD0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bottom"/>
          </w:tcPr>
          <w:p w14:paraId="5FD37A78" w14:textId="77777777" w:rsidR="003B16A5" w:rsidRDefault="003B16A5" w:rsidP="00AD0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B7CC2" w:rsidRPr="00E75448" w14:paraId="2120DD9F" w14:textId="77777777" w:rsidTr="00C04039">
        <w:trPr>
          <w:trHeight w:val="346"/>
        </w:trPr>
        <w:tc>
          <w:tcPr>
            <w:tcW w:w="3456" w:type="dxa"/>
            <w:shd w:val="clear" w:color="auto" w:fill="auto"/>
            <w:noWrap/>
            <w:vAlign w:val="bottom"/>
            <w:hideMark/>
          </w:tcPr>
          <w:p w14:paraId="2E034AD1" w14:textId="77777777" w:rsidR="002B7CC2" w:rsidRPr="00D577E9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F5A0705" w14:textId="25D416CA" w:rsidR="002B7CC2" w:rsidRPr="00D577E9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930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930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CC3584" w14:textId="1342A917" w:rsidR="002B7CC2" w:rsidRPr="00D577E9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930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930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170" w:type="dxa"/>
            <w:vAlign w:val="bottom"/>
          </w:tcPr>
          <w:p w14:paraId="36FEADAE" w14:textId="500F8349" w:rsidR="002B7CC2" w:rsidRPr="00D577E9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930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930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890" w:type="dxa"/>
            <w:vAlign w:val="bottom"/>
          </w:tcPr>
          <w:p w14:paraId="10F72C79" w14:textId="3C71A00D" w:rsidR="002B7CC2" w:rsidRPr="00D577E9" w:rsidRDefault="009E105E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NP </w:t>
            </w:r>
            <w:r w:rsidR="002B7CC2"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ing</w:t>
            </w:r>
          </w:p>
          <w:p w14:paraId="6DD0AC1C" w14:textId="52F9BE10" w:rsidR="002B7CC2" w:rsidRPr="00D577E9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spondence</w:t>
            </w:r>
          </w:p>
        </w:tc>
        <w:tc>
          <w:tcPr>
            <w:tcW w:w="1526" w:type="dxa"/>
            <w:vAlign w:val="bottom"/>
          </w:tcPr>
          <w:p w14:paraId="4F7306F1" w14:textId="5556E789" w:rsidR="002B7CC2" w:rsidRPr="00D577E9" w:rsidRDefault="00C04039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="00541A42" w:rsidRPr="00D57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ct</w:t>
            </w:r>
            <w:proofErr w:type="gramEnd"/>
          </w:p>
        </w:tc>
      </w:tr>
      <w:tr w:rsidR="002B7CC2" w:rsidRPr="00E75448" w14:paraId="14B09B9E" w14:textId="77777777" w:rsidTr="00C04039">
        <w:trPr>
          <w:trHeight w:val="346"/>
        </w:trPr>
        <w:tc>
          <w:tcPr>
            <w:tcW w:w="3456" w:type="dxa"/>
            <w:shd w:val="clear" w:color="auto" w:fill="auto"/>
            <w:noWrap/>
            <w:vAlign w:val="bottom"/>
          </w:tcPr>
          <w:p w14:paraId="04E2E645" w14:textId="78F07798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L1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FA89FD0" w14:textId="3E979649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07B19F" w14:textId="4AF1F02C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2A016DB" w14:textId="77777777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42CBDCF1" w14:textId="77777777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bottom"/>
          </w:tcPr>
          <w:p w14:paraId="6EDA5B70" w14:textId="4C7A8DE0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7CC2" w:rsidRPr="00E75448" w14:paraId="27536D48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5DB4DCB7" w14:textId="21404A79" w:rsidR="002B7CC2" w:rsidRPr="006A4E7F" w:rsidRDefault="002B7CC2" w:rsidP="00AD06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_Hlk155687200"/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1H01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E8432FE" w14:textId="4C855965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F0000"/>
            <w:noWrap/>
            <w:vAlign w:val="bottom"/>
          </w:tcPr>
          <w:p w14:paraId="30A5244C" w14:textId="2597D2F9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92D050"/>
            <w:vAlign w:val="bottom"/>
          </w:tcPr>
          <w:p w14:paraId="6EEFDA81" w14:textId="7E2C63FA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0" w:type="dxa"/>
            <w:vAlign w:val="bottom"/>
          </w:tcPr>
          <w:p w14:paraId="65948311" w14:textId="340F01D4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/16</w:t>
            </w:r>
          </w:p>
        </w:tc>
        <w:tc>
          <w:tcPr>
            <w:tcW w:w="1526" w:type="dxa"/>
            <w:vAlign w:val="bottom"/>
          </w:tcPr>
          <w:p w14:paraId="641F0D87" w14:textId="24C31027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7CC2" w:rsidRPr="00E75448" w14:paraId="02E30815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46942B03" w14:textId="48FFCBD7" w:rsidR="002B7CC2" w:rsidRPr="006A4E7F" w:rsidRDefault="002B7CC2" w:rsidP="00AD06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1H02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D42F359" w14:textId="32C367B6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92D050"/>
            <w:noWrap/>
            <w:vAlign w:val="bottom"/>
          </w:tcPr>
          <w:p w14:paraId="4C7E6E54" w14:textId="2D070A84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shd w:val="clear" w:color="auto" w:fill="FF0000"/>
            <w:vAlign w:val="bottom"/>
          </w:tcPr>
          <w:p w14:paraId="26C8498D" w14:textId="08047392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0" w:type="dxa"/>
            <w:vAlign w:val="bottom"/>
          </w:tcPr>
          <w:p w14:paraId="06FDF068" w14:textId="6290461B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/54</w:t>
            </w:r>
          </w:p>
        </w:tc>
        <w:tc>
          <w:tcPr>
            <w:tcW w:w="1526" w:type="dxa"/>
            <w:vAlign w:val="bottom"/>
          </w:tcPr>
          <w:p w14:paraId="43643658" w14:textId="642C2838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7CC2" w:rsidRPr="00E75448" w14:paraId="1280DB8F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5AB9C1C7" w14:textId="183BCCD4" w:rsidR="002B7CC2" w:rsidRPr="006A4E7F" w:rsidRDefault="002B7CC2" w:rsidP="00AD06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2H02</w:t>
            </w:r>
          </w:p>
        </w:tc>
        <w:tc>
          <w:tcPr>
            <w:tcW w:w="1129" w:type="dxa"/>
            <w:shd w:val="clear" w:color="auto" w:fill="92D050"/>
            <w:noWrap/>
            <w:vAlign w:val="bottom"/>
          </w:tcPr>
          <w:p w14:paraId="234BD952" w14:textId="6107798F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DCEA18" w14:textId="0D6E79CD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F3AEB6E" w14:textId="2DD2645C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29A96775" w14:textId="521F0AB8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19</w:t>
            </w:r>
          </w:p>
        </w:tc>
        <w:tc>
          <w:tcPr>
            <w:tcW w:w="1526" w:type="dxa"/>
            <w:vAlign w:val="bottom"/>
          </w:tcPr>
          <w:p w14:paraId="38B555AB" w14:textId="40DD26CC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bookmarkEnd w:id="1"/>
      <w:tr w:rsidR="002B7CC2" w:rsidRPr="00E75448" w14:paraId="42396B79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61DB46B6" w14:textId="77AE12A2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 tota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4348FC1" w14:textId="77777777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7BBE92" w14:textId="77777777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74EE8492" w14:textId="77777777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145562BF" w14:textId="5B6A9341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/89</w:t>
            </w:r>
          </w:p>
        </w:tc>
        <w:tc>
          <w:tcPr>
            <w:tcW w:w="1526" w:type="dxa"/>
            <w:vAlign w:val="bottom"/>
          </w:tcPr>
          <w:p w14:paraId="283B9FE2" w14:textId="02467DF8" w:rsidR="002B7CC2" w:rsidRPr="004868D2" w:rsidRDefault="002B7CC2" w:rsidP="00AD06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0</w:t>
            </w:r>
          </w:p>
        </w:tc>
      </w:tr>
      <w:tr w:rsidR="002B7CC2" w:rsidRPr="00E75448" w14:paraId="6C42B868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7473AA34" w14:textId="545341EC" w:rsidR="002B7CC2" w:rsidRPr="004868D2" w:rsidRDefault="002B7CC2" w:rsidP="006D4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L2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4558202" w14:textId="2D0F98D0" w:rsidR="002B7CC2" w:rsidRPr="004868D2" w:rsidRDefault="002B7CC2" w:rsidP="006D4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69369B" w14:textId="6ECC4212" w:rsidR="002B7CC2" w:rsidRPr="004868D2" w:rsidRDefault="002B7CC2" w:rsidP="006D4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B2E2909" w14:textId="77777777" w:rsidR="002B7CC2" w:rsidRPr="004868D2" w:rsidRDefault="002B7CC2" w:rsidP="006D4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48E55015" w14:textId="77777777" w:rsidR="002B7CC2" w:rsidRPr="004868D2" w:rsidRDefault="002B7CC2" w:rsidP="006D4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bottom"/>
          </w:tcPr>
          <w:p w14:paraId="7546BA78" w14:textId="76C005EC" w:rsidR="002B7CC2" w:rsidRPr="004868D2" w:rsidRDefault="002B7CC2" w:rsidP="006D4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7CC2" w:rsidRPr="00E75448" w14:paraId="38CFC3B0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17404313" w14:textId="1BC8F853" w:rsidR="002B7CC2" w:rsidRPr="006A4E7F" w:rsidRDefault="002B7CC2" w:rsidP="007F49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2H02</w:t>
            </w:r>
          </w:p>
        </w:tc>
        <w:tc>
          <w:tcPr>
            <w:tcW w:w="1129" w:type="dxa"/>
            <w:shd w:val="clear" w:color="auto" w:fill="92D050"/>
            <w:noWrap/>
            <w:vAlign w:val="bottom"/>
          </w:tcPr>
          <w:p w14:paraId="1759F836" w14:textId="00D4ECEA" w:rsidR="002B7CC2" w:rsidRPr="004868D2" w:rsidRDefault="002B7CC2" w:rsidP="00C1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93EDF4" w14:textId="766451B5" w:rsidR="002B7CC2" w:rsidRPr="004868D2" w:rsidRDefault="002B7CC2" w:rsidP="00C1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2C57907" w14:textId="019F9581" w:rsidR="002B7CC2" w:rsidRPr="004868D2" w:rsidRDefault="002B7CC2" w:rsidP="00C1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4705EAED" w14:textId="5FC5AF66" w:rsidR="002B7CC2" w:rsidRPr="004868D2" w:rsidRDefault="002B7CC2" w:rsidP="00C1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29</w:t>
            </w:r>
          </w:p>
        </w:tc>
        <w:tc>
          <w:tcPr>
            <w:tcW w:w="1526" w:type="dxa"/>
            <w:vAlign w:val="bottom"/>
          </w:tcPr>
          <w:p w14:paraId="0ABA3ECC" w14:textId="7344C998" w:rsidR="002B7CC2" w:rsidRPr="004868D2" w:rsidRDefault="002B7CC2" w:rsidP="00C1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7CC2" w:rsidRPr="00E75448" w14:paraId="47D57330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159307DD" w14:textId="16673417" w:rsidR="002B7CC2" w:rsidRPr="006A4E7F" w:rsidRDefault="002B7CC2" w:rsidP="007F49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" w:name="_Hlk155688658"/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2H03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4A1635B" w14:textId="03918F53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92D050"/>
            <w:noWrap/>
            <w:vAlign w:val="bottom"/>
          </w:tcPr>
          <w:p w14:paraId="7E6D6B21" w14:textId="3725ACB4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shd w:val="clear" w:color="auto" w:fill="FF0000"/>
            <w:vAlign w:val="bottom"/>
          </w:tcPr>
          <w:p w14:paraId="58B0D137" w14:textId="3B5F3FF2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bottom"/>
          </w:tcPr>
          <w:p w14:paraId="750DEABB" w14:textId="10D2DDE1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/39</w:t>
            </w:r>
          </w:p>
        </w:tc>
        <w:tc>
          <w:tcPr>
            <w:tcW w:w="1526" w:type="dxa"/>
            <w:vAlign w:val="bottom"/>
          </w:tcPr>
          <w:p w14:paraId="64D57356" w14:textId="595FF022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bookmarkEnd w:id="2"/>
      <w:tr w:rsidR="002B7CC2" w:rsidRPr="00E75448" w14:paraId="7A2CA805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62B0E515" w14:textId="67A0EADD" w:rsidR="002B7CC2" w:rsidRPr="006A4E7F" w:rsidRDefault="002B7CC2" w:rsidP="007F49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3H03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7513F01" w14:textId="02340D1E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F0000"/>
            <w:noWrap/>
            <w:vAlign w:val="bottom"/>
          </w:tcPr>
          <w:p w14:paraId="42EAE42D" w14:textId="2F10FA33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92D050"/>
            <w:vAlign w:val="bottom"/>
          </w:tcPr>
          <w:p w14:paraId="0DF784E7" w14:textId="62371601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vAlign w:val="bottom"/>
          </w:tcPr>
          <w:p w14:paraId="76A795FD" w14:textId="2FC74DB1" w:rsidR="002B7CC2" w:rsidRPr="004868D2" w:rsidRDefault="002B7CC2" w:rsidP="002E7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526" w:type="dxa"/>
            <w:vAlign w:val="bottom"/>
          </w:tcPr>
          <w:p w14:paraId="4B6A5647" w14:textId="5E782DCD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7CC2" w:rsidRPr="00E75448" w14:paraId="78B0705E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3324E35B" w14:textId="6A058D3A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 tota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932F1CD" w14:textId="77777777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7313DA" w14:textId="77777777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91AF11E" w14:textId="77777777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554AE937" w14:textId="0C9023FF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/79</w:t>
            </w:r>
          </w:p>
        </w:tc>
        <w:tc>
          <w:tcPr>
            <w:tcW w:w="1526" w:type="dxa"/>
            <w:vAlign w:val="bottom"/>
          </w:tcPr>
          <w:p w14:paraId="03EAB694" w14:textId="4D8D4E64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4</w:t>
            </w:r>
          </w:p>
        </w:tc>
      </w:tr>
      <w:tr w:rsidR="002B7CC2" w:rsidRPr="00E75448" w14:paraId="208F53EB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1E36C1CD" w14:textId="750823D3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L</w:t>
            </w:r>
            <w:r w:rsidR="009300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5B5A439" w14:textId="2044E419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69F4E1" w14:textId="26839055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194734F" w14:textId="77777777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1B45BFD1" w14:textId="77777777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bottom"/>
          </w:tcPr>
          <w:p w14:paraId="0D103DCE" w14:textId="0274B6D8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7CC2" w:rsidRPr="00E75448" w14:paraId="03A4930B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35931033" w14:textId="6F885AD0" w:rsidR="002B7CC2" w:rsidRPr="006A4E7F" w:rsidRDefault="002B7CC2" w:rsidP="002E72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1H01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5E14659" w14:textId="04E219BB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F0000"/>
            <w:noWrap/>
            <w:vAlign w:val="bottom"/>
          </w:tcPr>
          <w:p w14:paraId="0E54ABA9" w14:textId="3ADD0E13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92D050"/>
            <w:vAlign w:val="bottom"/>
          </w:tcPr>
          <w:p w14:paraId="747BE6EA" w14:textId="3D761FE2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vAlign w:val="bottom"/>
          </w:tcPr>
          <w:p w14:paraId="19A94B89" w14:textId="038DD7AD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19</w:t>
            </w:r>
          </w:p>
        </w:tc>
        <w:tc>
          <w:tcPr>
            <w:tcW w:w="1526" w:type="dxa"/>
            <w:vAlign w:val="bottom"/>
          </w:tcPr>
          <w:p w14:paraId="2C093D4F" w14:textId="427D8973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7CC2" w:rsidRPr="00E75448" w14:paraId="7B3844D7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65C2CF6A" w14:textId="699A2B39" w:rsidR="002B7CC2" w:rsidRPr="006A4E7F" w:rsidRDefault="002B7CC2" w:rsidP="002E72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1H02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D9BF7F6" w14:textId="307DA1AA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92D050"/>
            <w:noWrap/>
            <w:vAlign w:val="bottom"/>
          </w:tcPr>
          <w:p w14:paraId="63848C21" w14:textId="693F7C91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bottom"/>
          </w:tcPr>
          <w:p w14:paraId="7F963893" w14:textId="0701D349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1A9E17B8" w14:textId="37613457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1</w:t>
            </w:r>
          </w:p>
        </w:tc>
        <w:tc>
          <w:tcPr>
            <w:tcW w:w="1526" w:type="dxa"/>
            <w:vAlign w:val="bottom"/>
          </w:tcPr>
          <w:p w14:paraId="79F5BD2C" w14:textId="59088687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7CC2" w:rsidRPr="00E75448" w14:paraId="68DFF7B2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38B5E112" w14:textId="7335D93D" w:rsidR="002B7CC2" w:rsidRPr="006A4E7F" w:rsidRDefault="002B7CC2" w:rsidP="002E72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2H02</w:t>
            </w:r>
          </w:p>
        </w:tc>
        <w:tc>
          <w:tcPr>
            <w:tcW w:w="1129" w:type="dxa"/>
            <w:shd w:val="clear" w:color="auto" w:fill="92D050"/>
            <w:noWrap/>
            <w:vAlign w:val="bottom"/>
          </w:tcPr>
          <w:p w14:paraId="348837D9" w14:textId="7836544A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D33E2C" w14:textId="439AAE60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EA4954C" w14:textId="6C133903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4C1230A3" w14:textId="6A270991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526" w:type="dxa"/>
            <w:vAlign w:val="bottom"/>
          </w:tcPr>
          <w:p w14:paraId="1BAD7508" w14:textId="15587F2E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7CC2" w:rsidRPr="00E75448" w14:paraId="4E98BB8C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1B165B33" w14:textId="7207D1D8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 tota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3B57ADC" w14:textId="3F98177D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3720C4" w14:textId="7CD62D63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C9EAFDD" w14:textId="77777777" w:rsidR="002B7CC2" w:rsidRPr="004868D2" w:rsidRDefault="002B7CC2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11CE4679" w14:textId="5B9C4AE3" w:rsidR="002B7CC2" w:rsidRPr="004868D2" w:rsidRDefault="002B7CC2" w:rsidP="002770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34</w:t>
            </w:r>
          </w:p>
        </w:tc>
        <w:tc>
          <w:tcPr>
            <w:tcW w:w="1526" w:type="dxa"/>
            <w:vAlign w:val="bottom"/>
          </w:tcPr>
          <w:p w14:paraId="48A2D158" w14:textId="7F13C41A" w:rsidR="002B7CC2" w:rsidRPr="004868D2" w:rsidRDefault="00050079" w:rsidP="00011B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2</w:t>
            </w:r>
          </w:p>
        </w:tc>
      </w:tr>
      <w:tr w:rsidR="00B11D65" w:rsidRPr="00E75448" w14:paraId="3E5AA651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618A43FF" w14:textId="31DF097D" w:rsidR="00B11D65" w:rsidRPr="004868D2" w:rsidRDefault="00B11D65" w:rsidP="00B1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IU </w:t>
            </w:r>
            <w:r w:rsidR="00A12DC4"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NA bank </w:t>
            </w: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edigree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05F88D2" w14:textId="77777777" w:rsidR="00B11D65" w:rsidRPr="004868D2" w:rsidRDefault="00B11D65" w:rsidP="00B1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10AB71" w14:textId="77777777" w:rsidR="00B11D65" w:rsidRPr="004868D2" w:rsidRDefault="00B11D65" w:rsidP="00B1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68DEF02" w14:textId="77777777" w:rsidR="00B11D65" w:rsidRPr="004868D2" w:rsidRDefault="00B11D65" w:rsidP="00B1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E16FB36" w14:textId="77777777" w:rsidR="00B11D65" w:rsidRPr="004868D2" w:rsidRDefault="00B11D65" w:rsidP="00B1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bottom"/>
          </w:tcPr>
          <w:p w14:paraId="02B03E82" w14:textId="77777777" w:rsidR="00B11D65" w:rsidRPr="004868D2" w:rsidRDefault="00B11D65" w:rsidP="00B1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4039" w:rsidRPr="00E75448" w14:paraId="01C48AB3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21A02D6D" w14:textId="234330CE" w:rsidR="00C517EF" w:rsidRPr="006A4E7F" w:rsidRDefault="00C517EF" w:rsidP="00C517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2H02</w:t>
            </w:r>
          </w:p>
        </w:tc>
        <w:tc>
          <w:tcPr>
            <w:tcW w:w="1129" w:type="dxa"/>
            <w:shd w:val="clear" w:color="auto" w:fill="92D050"/>
            <w:noWrap/>
            <w:vAlign w:val="bottom"/>
          </w:tcPr>
          <w:p w14:paraId="18FB854B" w14:textId="1447C38E" w:rsidR="00C517EF" w:rsidRPr="004868D2" w:rsidRDefault="00520E18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FF0000"/>
            <w:noWrap/>
            <w:vAlign w:val="bottom"/>
          </w:tcPr>
          <w:p w14:paraId="043547CC" w14:textId="4680C808" w:rsidR="00C517EF" w:rsidRPr="004868D2" w:rsidRDefault="00F25306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0B0FFD68" w14:textId="451513C7" w:rsidR="00C517EF" w:rsidRPr="004868D2" w:rsidRDefault="007B2541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7F793D45" w14:textId="3DE39AF2" w:rsidR="00C517EF" w:rsidRPr="004868D2" w:rsidRDefault="00B60F75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2</w:t>
            </w:r>
            <w:r w:rsidR="002B38F7"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bottom"/>
          </w:tcPr>
          <w:p w14:paraId="69306CA3" w14:textId="77777777" w:rsidR="00C517EF" w:rsidRPr="004868D2" w:rsidRDefault="00C517EF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4039" w:rsidRPr="00E75448" w14:paraId="43A182FC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6C09B490" w14:textId="0D2DF8B4" w:rsidR="00C517EF" w:rsidRPr="006A4E7F" w:rsidRDefault="00C517EF" w:rsidP="00C517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2H03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B60F9B7" w14:textId="72AEF529" w:rsidR="00C517EF" w:rsidRPr="004868D2" w:rsidRDefault="00D16E08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92D050"/>
            <w:noWrap/>
            <w:vAlign w:val="bottom"/>
          </w:tcPr>
          <w:p w14:paraId="6258C68F" w14:textId="777FB88E" w:rsidR="00C517EF" w:rsidRPr="004868D2" w:rsidRDefault="00B60F75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FF0000"/>
            <w:vAlign w:val="bottom"/>
          </w:tcPr>
          <w:p w14:paraId="02C63711" w14:textId="1F6489C5" w:rsidR="00C517EF" w:rsidRPr="004868D2" w:rsidRDefault="002919F0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bottom"/>
          </w:tcPr>
          <w:p w14:paraId="093B35DC" w14:textId="07BFCC2A" w:rsidR="00C517EF" w:rsidRPr="004868D2" w:rsidRDefault="002B38F7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5</w:t>
            </w:r>
          </w:p>
        </w:tc>
        <w:tc>
          <w:tcPr>
            <w:tcW w:w="1526" w:type="dxa"/>
            <w:vAlign w:val="bottom"/>
          </w:tcPr>
          <w:p w14:paraId="3F8DF29F" w14:textId="77777777" w:rsidR="00C517EF" w:rsidRPr="004868D2" w:rsidRDefault="00C517EF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4039" w:rsidRPr="00E75448" w14:paraId="43FED381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1A3B1DFC" w14:textId="66BBB88F" w:rsidR="00AE46F6" w:rsidRPr="006A4E7F" w:rsidRDefault="00AE46F6" w:rsidP="00AE46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2H04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8FA0E7B" w14:textId="3D001E15" w:rsidR="00AE46F6" w:rsidRPr="004868D2" w:rsidRDefault="00D16E08" w:rsidP="00AE4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92D050"/>
            <w:noWrap/>
            <w:vAlign w:val="bottom"/>
          </w:tcPr>
          <w:p w14:paraId="5C0A7EE4" w14:textId="2256D03F" w:rsidR="00AE46F6" w:rsidRPr="004868D2" w:rsidRDefault="00B60F75" w:rsidP="00AE4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FF0000"/>
            <w:vAlign w:val="bottom"/>
          </w:tcPr>
          <w:p w14:paraId="19B2D47C" w14:textId="682837DB" w:rsidR="00AE46F6" w:rsidRPr="004868D2" w:rsidRDefault="007B2541" w:rsidP="00AE4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bottom"/>
          </w:tcPr>
          <w:p w14:paraId="7C8E62D9" w14:textId="296C3268" w:rsidR="00AE46F6" w:rsidRPr="004868D2" w:rsidRDefault="002B38F7" w:rsidP="00AE4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7</w:t>
            </w:r>
          </w:p>
        </w:tc>
        <w:tc>
          <w:tcPr>
            <w:tcW w:w="1526" w:type="dxa"/>
            <w:vAlign w:val="bottom"/>
          </w:tcPr>
          <w:p w14:paraId="7D731BCF" w14:textId="77777777" w:rsidR="00AE46F6" w:rsidRPr="004868D2" w:rsidRDefault="00AE46F6" w:rsidP="00AE4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20E18" w:rsidRPr="00E75448" w14:paraId="1674EC9B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24C7BB6A" w14:textId="755515AD" w:rsidR="00520E18" w:rsidRPr="006A4E7F" w:rsidRDefault="00D16E08" w:rsidP="00C517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3H03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D6DA714" w14:textId="2CC1015F" w:rsidR="00520E18" w:rsidRPr="004868D2" w:rsidRDefault="00D16E08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AF6E61" w14:textId="5586A6CF" w:rsidR="00520E18" w:rsidRPr="004868D2" w:rsidRDefault="00F25306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92D050"/>
            <w:vAlign w:val="bottom"/>
          </w:tcPr>
          <w:p w14:paraId="6F2A36FB" w14:textId="6F1A89E0" w:rsidR="00520E18" w:rsidRPr="004868D2" w:rsidRDefault="007B2541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bottom"/>
          </w:tcPr>
          <w:p w14:paraId="418C40C8" w14:textId="0E572F82" w:rsidR="00520E18" w:rsidRPr="004868D2" w:rsidRDefault="00DD5C8B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1526" w:type="dxa"/>
            <w:vAlign w:val="bottom"/>
          </w:tcPr>
          <w:p w14:paraId="3C9E0D67" w14:textId="77777777" w:rsidR="00520E18" w:rsidRPr="004868D2" w:rsidRDefault="00520E18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17EF" w:rsidRPr="00E75448" w14:paraId="606995E0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394CA939" w14:textId="0301AF4E" w:rsidR="00C517EF" w:rsidRPr="006A4E7F" w:rsidRDefault="00D16E08" w:rsidP="00C517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4H04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D04C3A0" w14:textId="035E62B8" w:rsidR="00C517EF" w:rsidRPr="004868D2" w:rsidRDefault="00D16E08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D1BBBF" w14:textId="29BA2D1D" w:rsidR="00C517EF" w:rsidRPr="004868D2" w:rsidRDefault="00F25306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92D050"/>
            <w:vAlign w:val="bottom"/>
          </w:tcPr>
          <w:p w14:paraId="6B1C7A6E" w14:textId="608BD295" w:rsidR="00C517EF" w:rsidRPr="004868D2" w:rsidRDefault="007B2541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bottom"/>
          </w:tcPr>
          <w:p w14:paraId="3E91CB51" w14:textId="30AED2CA" w:rsidR="00C517EF" w:rsidRPr="004868D2" w:rsidRDefault="00DD5C8B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5</w:t>
            </w:r>
          </w:p>
        </w:tc>
        <w:tc>
          <w:tcPr>
            <w:tcW w:w="1526" w:type="dxa"/>
            <w:vAlign w:val="bottom"/>
          </w:tcPr>
          <w:p w14:paraId="7A31B7EA" w14:textId="77777777" w:rsidR="00C517EF" w:rsidRPr="004868D2" w:rsidRDefault="00C517EF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17EF" w:rsidRPr="00E75448" w14:paraId="3EB7DD0F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362A05A3" w14:textId="7FE98F91" w:rsidR="00C517EF" w:rsidRPr="004868D2" w:rsidRDefault="0023299E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 tota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526FE5B" w14:textId="77777777" w:rsidR="00C517EF" w:rsidRPr="004868D2" w:rsidRDefault="00C517EF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F8AF1E" w14:textId="77777777" w:rsidR="00C517EF" w:rsidRPr="004868D2" w:rsidRDefault="00C517EF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662E55F" w14:textId="77777777" w:rsidR="00C517EF" w:rsidRPr="004868D2" w:rsidRDefault="00C517EF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0B062E54" w14:textId="44494525" w:rsidR="00C517EF" w:rsidRPr="004868D2" w:rsidRDefault="00DD5C8B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/40</w:t>
            </w:r>
          </w:p>
        </w:tc>
        <w:tc>
          <w:tcPr>
            <w:tcW w:w="1526" w:type="dxa"/>
            <w:vAlign w:val="bottom"/>
          </w:tcPr>
          <w:p w14:paraId="072C0491" w14:textId="024591CB" w:rsidR="00C517EF" w:rsidRPr="004868D2" w:rsidRDefault="006F4936" w:rsidP="00C51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</w:t>
            </w:r>
          </w:p>
        </w:tc>
      </w:tr>
      <w:tr w:rsidR="003959D7" w:rsidRPr="00E75448" w14:paraId="01128708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5A94BD78" w14:textId="4155678A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IU </w:t>
            </w:r>
            <w:r w:rsidR="00A12DC4"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NA bank </w:t>
            </w: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n-pedigree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7357BBD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D8BEA6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B16E0F7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07C1248C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bottom"/>
          </w:tcPr>
          <w:p w14:paraId="17A3C6E9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4039" w:rsidRPr="00E75448" w14:paraId="1D21166A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14EB02D8" w14:textId="6D87155C" w:rsidR="005833DD" w:rsidRPr="006A4E7F" w:rsidRDefault="005833DD" w:rsidP="005833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</w:t>
            </w:r>
            <w:r w:rsidR="001B0EA0"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02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6D8CAF9" w14:textId="5CEEAA03" w:rsidR="005833DD" w:rsidRPr="004868D2" w:rsidRDefault="001B0EA0" w:rsidP="005833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92D050"/>
            <w:noWrap/>
            <w:vAlign w:val="bottom"/>
          </w:tcPr>
          <w:p w14:paraId="15EF7645" w14:textId="5D5E6E61" w:rsidR="005833DD" w:rsidRPr="004868D2" w:rsidRDefault="002734C0" w:rsidP="005833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FF0000"/>
            <w:vAlign w:val="bottom"/>
          </w:tcPr>
          <w:p w14:paraId="1E98F74E" w14:textId="48B72026" w:rsidR="005833DD" w:rsidRPr="004868D2" w:rsidRDefault="000512AE" w:rsidP="005833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bottom"/>
          </w:tcPr>
          <w:p w14:paraId="6D5434B0" w14:textId="43C252EE" w:rsidR="005833DD" w:rsidRPr="004868D2" w:rsidRDefault="00D3338B" w:rsidP="005833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1</w:t>
            </w:r>
          </w:p>
        </w:tc>
        <w:tc>
          <w:tcPr>
            <w:tcW w:w="1526" w:type="dxa"/>
            <w:vAlign w:val="bottom"/>
          </w:tcPr>
          <w:p w14:paraId="52763D78" w14:textId="77777777" w:rsidR="005833DD" w:rsidRPr="004868D2" w:rsidRDefault="005833DD" w:rsidP="005833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33DD" w:rsidRPr="00E75448" w14:paraId="07E3E9E5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19F6C845" w14:textId="0DD26EBB" w:rsidR="005833DD" w:rsidRPr="006A4E7F" w:rsidRDefault="005833DD" w:rsidP="005833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</w:t>
            </w:r>
            <w:r w:rsidR="001B0EA0"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0</w:t>
            </w:r>
            <w:r w:rsidR="001B0EA0"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B6DD0D1" w14:textId="4AFD2A21" w:rsidR="005833DD" w:rsidRPr="004868D2" w:rsidRDefault="001B0EA0" w:rsidP="005833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F0000"/>
            <w:noWrap/>
            <w:vAlign w:val="bottom"/>
          </w:tcPr>
          <w:p w14:paraId="2EF09BEC" w14:textId="2014E8AA" w:rsidR="005833DD" w:rsidRPr="004868D2" w:rsidRDefault="00B830E3" w:rsidP="005833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5F9A76D6" w14:textId="615B8B0A" w:rsidR="005833DD" w:rsidRPr="004868D2" w:rsidRDefault="00FB683B" w:rsidP="005833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43CDE23C" w14:textId="1D1BBB16" w:rsidR="005833DD" w:rsidRPr="004868D2" w:rsidRDefault="00D3338B" w:rsidP="005833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526" w:type="dxa"/>
            <w:vAlign w:val="bottom"/>
          </w:tcPr>
          <w:p w14:paraId="4C6CE041" w14:textId="77777777" w:rsidR="005833DD" w:rsidRPr="004868D2" w:rsidRDefault="005833DD" w:rsidP="005833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59D7" w:rsidRPr="00E75448" w14:paraId="0CEE751A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6623F4A3" w14:textId="4E5CFD95" w:rsidR="003959D7" w:rsidRPr="006A4E7F" w:rsidRDefault="003959D7" w:rsidP="003959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2H02</w:t>
            </w:r>
          </w:p>
        </w:tc>
        <w:tc>
          <w:tcPr>
            <w:tcW w:w="1129" w:type="dxa"/>
            <w:shd w:val="clear" w:color="auto" w:fill="92D050"/>
            <w:noWrap/>
            <w:vAlign w:val="bottom"/>
          </w:tcPr>
          <w:p w14:paraId="0C6D062E" w14:textId="1ECCEC62" w:rsidR="003959D7" w:rsidRPr="004868D2" w:rsidRDefault="00B202B4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92DAF1" w14:textId="5AF82919" w:rsidR="003959D7" w:rsidRPr="004868D2" w:rsidRDefault="00B830E3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5E62D4A" w14:textId="0FF1EBCE" w:rsidR="003959D7" w:rsidRPr="004868D2" w:rsidRDefault="00FB683B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3A642C47" w14:textId="3094C908" w:rsidR="003959D7" w:rsidRPr="004868D2" w:rsidRDefault="00D3338B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15</w:t>
            </w:r>
          </w:p>
        </w:tc>
        <w:tc>
          <w:tcPr>
            <w:tcW w:w="1526" w:type="dxa"/>
            <w:vAlign w:val="bottom"/>
          </w:tcPr>
          <w:p w14:paraId="300362B5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59D7" w:rsidRPr="00E75448" w14:paraId="0BEC1710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0A07140B" w14:textId="3E3D1BB9" w:rsidR="003959D7" w:rsidRPr="006A4E7F" w:rsidRDefault="003959D7" w:rsidP="003959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2H03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C989F0B" w14:textId="14CA11ED" w:rsidR="003959D7" w:rsidRPr="004868D2" w:rsidRDefault="00B202B4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92D050"/>
            <w:noWrap/>
            <w:vAlign w:val="bottom"/>
          </w:tcPr>
          <w:p w14:paraId="161A59EA" w14:textId="2F45B3F1" w:rsidR="003959D7" w:rsidRPr="004868D2" w:rsidRDefault="00B830E3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0BF83596" w14:textId="4EF00A43" w:rsidR="003959D7" w:rsidRPr="004868D2" w:rsidRDefault="00FB683B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4C2C6B39" w14:textId="19832FB7" w:rsidR="003959D7" w:rsidRPr="004868D2" w:rsidRDefault="00D3338B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1526" w:type="dxa"/>
            <w:vAlign w:val="bottom"/>
          </w:tcPr>
          <w:p w14:paraId="5F1A383B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4039" w:rsidRPr="00E75448" w14:paraId="3E2382C6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301F3719" w14:textId="587CC410" w:rsidR="003959D7" w:rsidRPr="006A4E7F" w:rsidRDefault="003959D7" w:rsidP="003959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2H04</w:t>
            </w:r>
          </w:p>
        </w:tc>
        <w:tc>
          <w:tcPr>
            <w:tcW w:w="1129" w:type="dxa"/>
            <w:shd w:val="clear" w:color="auto" w:fill="FF0000"/>
            <w:noWrap/>
            <w:vAlign w:val="bottom"/>
          </w:tcPr>
          <w:p w14:paraId="38917DF8" w14:textId="369532C9" w:rsidR="003959D7" w:rsidRPr="004868D2" w:rsidRDefault="00B202B4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92D050"/>
            <w:noWrap/>
            <w:vAlign w:val="bottom"/>
          </w:tcPr>
          <w:p w14:paraId="409A5C4D" w14:textId="1C880C05" w:rsidR="003959D7" w:rsidRPr="004868D2" w:rsidRDefault="002734C0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vAlign w:val="bottom"/>
          </w:tcPr>
          <w:p w14:paraId="7CD3BB34" w14:textId="69C690AB" w:rsidR="003959D7" w:rsidRPr="004868D2" w:rsidRDefault="00FB683B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61C1B3CC" w14:textId="04D40310" w:rsidR="003959D7" w:rsidRPr="004868D2" w:rsidRDefault="00D3338B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/15</w:t>
            </w:r>
          </w:p>
        </w:tc>
        <w:tc>
          <w:tcPr>
            <w:tcW w:w="1526" w:type="dxa"/>
            <w:vAlign w:val="bottom"/>
          </w:tcPr>
          <w:p w14:paraId="5F1B8754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59D7" w:rsidRPr="00E75448" w14:paraId="68C37AEA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4DA7949B" w14:textId="7E9661ED" w:rsidR="003959D7" w:rsidRPr="006A4E7F" w:rsidRDefault="003959D7" w:rsidP="003959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3H03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0FCDD2B" w14:textId="271E80D3" w:rsidR="003959D7" w:rsidRPr="004868D2" w:rsidRDefault="00B202B4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BD92CF" w14:textId="7D4D78BF" w:rsidR="003959D7" w:rsidRPr="004868D2" w:rsidRDefault="00B830E3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92D050"/>
            <w:vAlign w:val="bottom"/>
          </w:tcPr>
          <w:p w14:paraId="56B60762" w14:textId="1914E6B5" w:rsidR="003959D7" w:rsidRPr="004868D2" w:rsidRDefault="001C66AD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90" w:type="dxa"/>
            <w:vAlign w:val="bottom"/>
          </w:tcPr>
          <w:p w14:paraId="204621EE" w14:textId="5B51F101" w:rsidR="003959D7" w:rsidRPr="004868D2" w:rsidRDefault="003705C5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/</w:t>
            </w:r>
            <w:r w:rsidR="001B083A"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26" w:type="dxa"/>
            <w:vAlign w:val="bottom"/>
          </w:tcPr>
          <w:p w14:paraId="3D906D72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59D7" w:rsidRPr="00E75448" w14:paraId="46DBCFC7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350B47E5" w14:textId="480DEC04" w:rsidR="003959D7" w:rsidRPr="006A4E7F" w:rsidRDefault="003959D7" w:rsidP="003959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E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 H04H04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CD1D9B6" w14:textId="5840DC51" w:rsidR="003959D7" w:rsidRPr="004868D2" w:rsidRDefault="00B202B4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F0000"/>
            <w:noWrap/>
            <w:vAlign w:val="bottom"/>
          </w:tcPr>
          <w:p w14:paraId="6999D376" w14:textId="5D2E7981" w:rsidR="003959D7" w:rsidRPr="004868D2" w:rsidRDefault="00B830E3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14:paraId="4D52467C" w14:textId="01A8D248" w:rsidR="003959D7" w:rsidRPr="004868D2" w:rsidRDefault="00FB683B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6866DD1C" w14:textId="3EE23BD5" w:rsidR="003959D7" w:rsidRPr="004868D2" w:rsidRDefault="003705C5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526" w:type="dxa"/>
            <w:vAlign w:val="bottom"/>
          </w:tcPr>
          <w:p w14:paraId="4D3D61C0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59D7" w:rsidRPr="00E75448" w14:paraId="67550BAE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79BED4A4" w14:textId="10287E20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 tota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8F07F21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49F007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88A0A9F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2C63394" w14:textId="49F8E3A0" w:rsidR="003959D7" w:rsidRPr="004868D2" w:rsidRDefault="00C415C1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 w:rsidR="00460EB8"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88</w:t>
            </w:r>
          </w:p>
        </w:tc>
        <w:tc>
          <w:tcPr>
            <w:tcW w:w="1526" w:type="dxa"/>
            <w:vAlign w:val="bottom"/>
          </w:tcPr>
          <w:p w14:paraId="78B588FB" w14:textId="1B5FFE30" w:rsidR="003959D7" w:rsidRPr="004868D2" w:rsidRDefault="00C415C1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7</w:t>
            </w:r>
          </w:p>
        </w:tc>
      </w:tr>
      <w:tr w:rsidR="003959D7" w:rsidRPr="00E75448" w14:paraId="64EAF4B5" w14:textId="77777777" w:rsidTr="00050079">
        <w:trPr>
          <w:trHeight w:val="288"/>
        </w:trPr>
        <w:tc>
          <w:tcPr>
            <w:tcW w:w="3456" w:type="dxa"/>
            <w:shd w:val="clear" w:color="auto" w:fill="auto"/>
            <w:noWrap/>
            <w:vAlign w:val="bottom"/>
          </w:tcPr>
          <w:p w14:paraId="0B01B593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B9F7AC1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351A5A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040B92C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2E0CBBF4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bottom"/>
          </w:tcPr>
          <w:p w14:paraId="399359DB" w14:textId="77777777" w:rsidR="003959D7" w:rsidRPr="004868D2" w:rsidRDefault="003959D7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D083E" w:rsidRPr="00E75448" w14:paraId="628DFCBB" w14:textId="77777777" w:rsidTr="00C04039">
        <w:trPr>
          <w:trHeight w:val="345"/>
        </w:trPr>
        <w:tc>
          <w:tcPr>
            <w:tcW w:w="3456" w:type="dxa"/>
            <w:shd w:val="clear" w:color="auto" w:fill="auto"/>
            <w:noWrap/>
            <w:vAlign w:val="bottom"/>
          </w:tcPr>
          <w:p w14:paraId="45F216CB" w14:textId="77777777" w:rsidR="00C95623" w:rsidRPr="004868D2" w:rsidRDefault="00C95623" w:rsidP="00C956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sera typing</w:t>
            </w:r>
          </w:p>
          <w:p w14:paraId="41997584" w14:textId="73615078" w:rsidR="008D083E" w:rsidRPr="004868D2" w:rsidRDefault="00C95623" w:rsidP="00C956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spondence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73E0EF0" w14:textId="66C990D4" w:rsidR="008D083E" w:rsidRPr="004868D2" w:rsidRDefault="00E23792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/8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CFD9B0" w14:textId="707F1847" w:rsidR="008D083E" w:rsidRPr="004868D2" w:rsidRDefault="00F31DB2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  <w:r w:rsidR="00DE61FE"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142</w:t>
            </w:r>
          </w:p>
        </w:tc>
        <w:tc>
          <w:tcPr>
            <w:tcW w:w="1170" w:type="dxa"/>
            <w:vAlign w:val="bottom"/>
          </w:tcPr>
          <w:p w14:paraId="5ADF203C" w14:textId="6D03109D" w:rsidR="008D083E" w:rsidRPr="004868D2" w:rsidRDefault="00F31DB2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  <w:r w:rsidR="00C65BC1"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99</w:t>
            </w:r>
          </w:p>
        </w:tc>
        <w:tc>
          <w:tcPr>
            <w:tcW w:w="1890" w:type="dxa"/>
            <w:vAlign w:val="bottom"/>
          </w:tcPr>
          <w:p w14:paraId="3CE47BD5" w14:textId="3AE698CB" w:rsidR="008D083E" w:rsidRPr="004868D2" w:rsidRDefault="00825C5F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/330</w:t>
            </w:r>
          </w:p>
        </w:tc>
        <w:tc>
          <w:tcPr>
            <w:tcW w:w="1526" w:type="dxa"/>
            <w:vAlign w:val="bottom"/>
          </w:tcPr>
          <w:p w14:paraId="246F72A5" w14:textId="3350573E" w:rsidR="008D083E" w:rsidRPr="004868D2" w:rsidRDefault="00C95623" w:rsidP="003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2</w:t>
            </w:r>
          </w:p>
        </w:tc>
      </w:tr>
    </w:tbl>
    <w:p w14:paraId="524CF88C" w14:textId="77777777" w:rsidR="00C7247D" w:rsidRDefault="00C7247D" w:rsidP="00AF3A0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FD80FCD" w14:textId="77777777" w:rsidR="00145B70" w:rsidRDefault="00AF3A0C" w:rsidP="00AF3A0C">
      <w:pPr>
        <w:spacing w:after="0"/>
      </w:pPr>
      <w:r>
        <w:t xml:space="preserve">Green box indicates  consistency between RHCE SNP haplotype and I system serological </w:t>
      </w:r>
      <w:proofErr w:type="gramStart"/>
      <w:r>
        <w:t>alleles</w:t>
      </w:r>
      <w:proofErr w:type="gramEnd"/>
    </w:p>
    <w:p w14:paraId="5DEC956E" w14:textId="3F1C3A39" w:rsidR="00AF3A0C" w:rsidRDefault="00AF3A0C" w:rsidP="00AF3A0C">
      <w:pPr>
        <w:spacing w:after="0"/>
        <w:sectPr w:rsidR="00AF3A0C" w:rsidSect="004E4C56"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  <w:r>
        <w:t>Red box indicates inconsistency in the results  between RHCE SNP haplotype and I system serological alleles</w:t>
      </w:r>
    </w:p>
    <w:p w14:paraId="2634BD31" w14:textId="77777777" w:rsidR="00FB509C" w:rsidRDefault="00FB509C" w:rsidP="007723A9"/>
    <w:sectPr w:rsidR="00FB509C" w:rsidSect="00363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505EF"/>
    <w:multiLevelType w:val="hybridMultilevel"/>
    <w:tmpl w:val="C3CC06C4"/>
    <w:lvl w:ilvl="0" w:tplc="C9847ED8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91E032A"/>
    <w:multiLevelType w:val="hybridMultilevel"/>
    <w:tmpl w:val="FFDC2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20BB"/>
    <w:multiLevelType w:val="hybridMultilevel"/>
    <w:tmpl w:val="C7882B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19744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636410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801561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C1"/>
    <w:rsid w:val="000115D8"/>
    <w:rsid w:val="00011BB1"/>
    <w:rsid w:val="00021799"/>
    <w:rsid w:val="00022772"/>
    <w:rsid w:val="0002462E"/>
    <w:rsid w:val="000348AA"/>
    <w:rsid w:val="00041E8F"/>
    <w:rsid w:val="00050079"/>
    <w:rsid w:val="000512AE"/>
    <w:rsid w:val="0006326D"/>
    <w:rsid w:val="000669F0"/>
    <w:rsid w:val="00073199"/>
    <w:rsid w:val="00084137"/>
    <w:rsid w:val="00090FB5"/>
    <w:rsid w:val="000933F1"/>
    <w:rsid w:val="000A01CA"/>
    <w:rsid w:val="000A380E"/>
    <w:rsid w:val="000A7806"/>
    <w:rsid w:val="000B7308"/>
    <w:rsid w:val="000C6E3F"/>
    <w:rsid w:val="000F3B02"/>
    <w:rsid w:val="000F62BF"/>
    <w:rsid w:val="000F6562"/>
    <w:rsid w:val="000F6CCE"/>
    <w:rsid w:val="00100423"/>
    <w:rsid w:val="00104E9C"/>
    <w:rsid w:val="001201B8"/>
    <w:rsid w:val="00120DE3"/>
    <w:rsid w:val="0013322B"/>
    <w:rsid w:val="00136AE8"/>
    <w:rsid w:val="0014345F"/>
    <w:rsid w:val="00145B70"/>
    <w:rsid w:val="00155F59"/>
    <w:rsid w:val="001601CC"/>
    <w:rsid w:val="001647C8"/>
    <w:rsid w:val="00170443"/>
    <w:rsid w:val="00170914"/>
    <w:rsid w:val="001719CF"/>
    <w:rsid w:val="00174F40"/>
    <w:rsid w:val="00176D4C"/>
    <w:rsid w:val="00190F98"/>
    <w:rsid w:val="00192424"/>
    <w:rsid w:val="001A02A6"/>
    <w:rsid w:val="001A6918"/>
    <w:rsid w:val="001B083A"/>
    <w:rsid w:val="001B0EA0"/>
    <w:rsid w:val="001C272F"/>
    <w:rsid w:val="001C3F19"/>
    <w:rsid w:val="001C57A7"/>
    <w:rsid w:val="001C66AD"/>
    <w:rsid w:val="001C6D41"/>
    <w:rsid w:val="001D3541"/>
    <w:rsid w:val="001E333E"/>
    <w:rsid w:val="001E67F8"/>
    <w:rsid w:val="001F2032"/>
    <w:rsid w:val="00207017"/>
    <w:rsid w:val="00216B9C"/>
    <w:rsid w:val="00216F54"/>
    <w:rsid w:val="00221F3B"/>
    <w:rsid w:val="00226C33"/>
    <w:rsid w:val="00230B5A"/>
    <w:rsid w:val="0023299E"/>
    <w:rsid w:val="002365B3"/>
    <w:rsid w:val="00250CE5"/>
    <w:rsid w:val="002573AB"/>
    <w:rsid w:val="002603F1"/>
    <w:rsid w:val="002734C0"/>
    <w:rsid w:val="00275429"/>
    <w:rsid w:val="00277050"/>
    <w:rsid w:val="00285101"/>
    <w:rsid w:val="00287ED0"/>
    <w:rsid w:val="002919F0"/>
    <w:rsid w:val="002B0115"/>
    <w:rsid w:val="002B38F7"/>
    <w:rsid w:val="002B7CC2"/>
    <w:rsid w:val="002C15B9"/>
    <w:rsid w:val="002D00D0"/>
    <w:rsid w:val="002D368A"/>
    <w:rsid w:val="002D7238"/>
    <w:rsid w:val="002E72E9"/>
    <w:rsid w:val="002F2283"/>
    <w:rsid w:val="002F3C05"/>
    <w:rsid w:val="00300EF5"/>
    <w:rsid w:val="00300F39"/>
    <w:rsid w:val="0030662E"/>
    <w:rsid w:val="00310A58"/>
    <w:rsid w:val="003151EF"/>
    <w:rsid w:val="00335AFF"/>
    <w:rsid w:val="00335CAB"/>
    <w:rsid w:val="00342320"/>
    <w:rsid w:val="0035379F"/>
    <w:rsid w:val="00354E8E"/>
    <w:rsid w:val="00360B2D"/>
    <w:rsid w:val="00363374"/>
    <w:rsid w:val="003705C5"/>
    <w:rsid w:val="0037504D"/>
    <w:rsid w:val="00376E3E"/>
    <w:rsid w:val="0038050B"/>
    <w:rsid w:val="00385FE6"/>
    <w:rsid w:val="003959D7"/>
    <w:rsid w:val="0039630D"/>
    <w:rsid w:val="003B16A5"/>
    <w:rsid w:val="003C6E20"/>
    <w:rsid w:val="003E2360"/>
    <w:rsid w:val="003E6A23"/>
    <w:rsid w:val="00422529"/>
    <w:rsid w:val="004317DC"/>
    <w:rsid w:val="00431CCB"/>
    <w:rsid w:val="0044443E"/>
    <w:rsid w:val="0044585D"/>
    <w:rsid w:val="00453D5A"/>
    <w:rsid w:val="00460685"/>
    <w:rsid w:val="00460EB8"/>
    <w:rsid w:val="00474337"/>
    <w:rsid w:val="004767B4"/>
    <w:rsid w:val="004868CC"/>
    <w:rsid w:val="004868D2"/>
    <w:rsid w:val="0049028C"/>
    <w:rsid w:val="00491345"/>
    <w:rsid w:val="004A7723"/>
    <w:rsid w:val="004B1163"/>
    <w:rsid w:val="004C186A"/>
    <w:rsid w:val="004C2900"/>
    <w:rsid w:val="004C4C16"/>
    <w:rsid w:val="004D7832"/>
    <w:rsid w:val="004E1D32"/>
    <w:rsid w:val="004E203F"/>
    <w:rsid w:val="004E4A92"/>
    <w:rsid w:val="004E4C56"/>
    <w:rsid w:val="00501DB4"/>
    <w:rsid w:val="00504DC0"/>
    <w:rsid w:val="00505041"/>
    <w:rsid w:val="00513756"/>
    <w:rsid w:val="00520E18"/>
    <w:rsid w:val="0052509F"/>
    <w:rsid w:val="00527ECE"/>
    <w:rsid w:val="00531002"/>
    <w:rsid w:val="005346D3"/>
    <w:rsid w:val="00541A42"/>
    <w:rsid w:val="00543B76"/>
    <w:rsid w:val="00546C58"/>
    <w:rsid w:val="005601F4"/>
    <w:rsid w:val="0056186A"/>
    <w:rsid w:val="00572799"/>
    <w:rsid w:val="00577538"/>
    <w:rsid w:val="005833DD"/>
    <w:rsid w:val="0059714D"/>
    <w:rsid w:val="005B0571"/>
    <w:rsid w:val="005B24A3"/>
    <w:rsid w:val="005B4C89"/>
    <w:rsid w:val="005C1EC1"/>
    <w:rsid w:val="005C221A"/>
    <w:rsid w:val="005C3322"/>
    <w:rsid w:val="005C5DFF"/>
    <w:rsid w:val="005D23C8"/>
    <w:rsid w:val="005E0D38"/>
    <w:rsid w:val="005E4B9B"/>
    <w:rsid w:val="005E70AD"/>
    <w:rsid w:val="005E7FDC"/>
    <w:rsid w:val="005F1F02"/>
    <w:rsid w:val="005F2544"/>
    <w:rsid w:val="005F3F3F"/>
    <w:rsid w:val="0061526B"/>
    <w:rsid w:val="006172F3"/>
    <w:rsid w:val="0062017B"/>
    <w:rsid w:val="00632861"/>
    <w:rsid w:val="00653512"/>
    <w:rsid w:val="0067321E"/>
    <w:rsid w:val="006749F5"/>
    <w:rsid w:val="00696B0A"/>
    <w:rsid w:val="006A0B7A"/>
    <w:rsid w:val="006A4E7F"/>
    <w:rsid w:val="006D3893"/>
    <w:rsid w:val="006D4738"/>
    <w:rsid w:val="006E0DAB"/>
    <w:rsid w:val="006E4222"/>
    <w:rsid w:val="006F3AE0"/>
    <w:rsid w:val="006F4936"/>
    <w:rsid w:val="0070061B"/>
    <w:rsid w:val="0071269D"/>
    <w:rsid w:val="007143F9"/>
    <w:rsid w:val="007151FB"/>
    <w:rsid w:val="00733F0C"/>
    <w:rsid w:val="0073586F"/>
    <w:rsid w:val="00753D7C"/>
    <w:rsid w:val="00754B1C"/>
    <w:rsid w:val="00761734"/>
    <w:rsid w:val="007723A9"/>
    <w:rsid w:val="00772884"/>
    <w:rsid w:val="0077335F"/>
    <w:rsid w:val="00773BDE"/>
    <w:rsid w:val="00774669"/>
    <w:rsid w:val="007B2541"/>
    <w:rsid w:val="007B6FFA"/>
    <w:rsid w:val="007C3713"/>
    <w:rsid w:val="007D6328"/>
    <w:rsid w:val="007D63C0"/>
    <w:rsid w:val="007F4198"/>
    <w:rsid w:val="007F4967"/>
    <w:rsid w:val="0080021A"/>
    <w:rsid w:val="00807B2A"/>
    <w:rsid w:val="00807E76"/>
    <w:rsid w:val="00825C5F"/>
    <w:rsid w:val="00832453"/>
    <w:rsid w:val="0084103A"/>
    <w:rsid w:val="008806BC"/>
    <w:rsid w:val="008A3591"/>
    <w:rsid w:val="008A42B1"/>
    <w:rsid w:val="008A7D97"/>
    <w:rsid w:val="008B0C37"/>
    <w:rsid w:val="008B4BEE"/>
    <w:rsid w:val="008D083E"/>
    <w:rsid w:val="008E21DD"/>
    <w:rsid w:val="009144B8"/>
    <w:rsid w:val="009148B6"/>
    <w:rsid w:val="009212FF"/>
    <w:rsid w:val="009231C8"/>
    <w:rsid w:val="0093000B"/>
    <w:rsid w:val="00933B2A"/>
    <w:rsid w:val="00936D56"/>
    <w:rsid w:val="00937F06"/>
    <w:rsid w:val="00944F0D"/>
    <w:rsid w:val="009723E6"/>
    <w:rsid w:val="00972A49"/>
    <w:rsid w:val="00975741"/>
    <w:rsid w:val="00977567"/>
    <w:rsid w:val="00981483"/>
    <w:rsid w:val="00983169"/>
    <w:rsid w:val="00987163"/>
    <w:rsid w:val="009A214D"/>
    <w:rsid w:val="009C7D1A"/>
    <w:rsid w:val="009D1CA4"/>
    <w:rsid w:val="009E105E"/>
    <w:rsid w:val="00A0719D"/>
    <w:rsid w:val="00A12DC4"/>
    <w:rsid w:val="00A4475C"/>
    <w:rsid w:val="00A457E5"/>
    <w:rsid w:val="00A55AB3"/>
    <w:rsid w:val="00A574C9"/>
    <w:rsid w:val="00A648E6"/>
    <w:rsid w:val="00A71E00"/>
    <w:rsid w:val="00A83B03"/>
    <w:rsid w:val="00A86DA3"/>
    <w:rsid w:val="00A92E1F"/>
    <w:rsid w:val="00A94DBC"/>
    <w:rsid w:val="00AA045A"/>
    <w:rsid w:val="00AA0826"/>
    <w:rsid w:val="00AA36A6"/>
    <w:rsid w:val="00AB1D42"/>
    <w:rsid w:val="00AB5335"/>
    <w:rsid w:val="00AD0661"/>
    <w:rsid w:val="00AD3211"/>
    <w:rsid w:val="00AE46F6"/>
    <w:rsid w:val="00AE5185"/>
    <w:rsid w:val="00AF3A0C"/>
    <w:rsid w:val="00AF6DD1"/>
    <w:rsid w:val="00B00B73"/>
    <w:rsid w:val="00B04479"/>
    <w:rsid w:val="00B11D65"/>
    <w:rsid w:val="00B1412A"/>
    <w:rsid w:val="00B202B4"/>
    <w:rsid w:val="00B24CE5"/>
    <w:rsid w:val="00B55E60"/>
    <w:rsid w:val="00B5661E"/>
    <w:rsid w:val="00B60F75"/>
    <w:rsid w:val="00B633E6"/>
    <w:rsid w:val="00B668D7"/>
    <w:rsid w:val="00B66FF1"/>
    <w:rsid w:val="00B717CB"/>
    <w:rsid w:val="00B71EB3"/>
    <w:rsid w:val="00B7589B"/>
    <w:rsid w:val="00B830E3"/>
    <w:rsid w:val="00B87CE2"/>
    <w:rsid w:val="00B87D43"/>
    <w:rsid w:val="00B92DDA"/>
    <w:rsid w:val="00BB0C87"/>
    <w:rsid w:val="00BC4515"/>
    <w:rsid w:val="00BC4A3F"/>
    <w:rsid w:val="00BD2888"/>
    <w:rsid w:val="00BD73F9"/>
    <w:rsid w:val="00BD7569"/>
    <w:rsid w:val="00C01544"/>
    <w:rsid w:val="00C036B8"/>
    <w:rsid w:val="00C04039"/>
    <w:rsid w:val="00C10E29"/>
    <w:rsid w:val="00C122DA"/>
    <w:rsid w:val="00C13EC3"/>
    <w:rsid w:val="00C3066A"/>
    <w:rsid w:val="00C415C1"/>
    <w:rsid w:val="00C517EF"/>
    <w:rsid w:val="00C647DC"/>
    <w:rsid w:val="00C65BC1"/>
    <w:rsid w:val="00C65CF3"/>
    <w:rsid w:val="00C7247D"/>
    <w:rsid w:val="00C7428C"/>
    <w:rsid w:val="00C95623"/>
    <w:rsid w:val="00C95EFD"/>
    <w:rsid w:val="00CC0C63"/>
    <w:rsid w:val="00CD4A74"/>
    <w:rsid w:val="00CE05F0"/>
    <w:rsid w:val="00CF1A67"/>
    <w:rsid w:val="00CF2DA3"/>
    <w:rsid w:val="00D07834"/>
    <w:rsid w:val="00D11368"/>
    <w:rsid w:val="00D1424B"/>
    <w:rsid w:val="00D16771"/>
    <w:rsid w:val="00D16E08"/>
    <w:rsid w:val="00D219FC"/>
    <w:rsid w:val="00D3338B"/>
    <w:rsid w:val="00D33B0E"/>
    <w:rsid w:val="00D34E07"/>
    <w:rsid w:val="00D40B10"/>
    <w:rsid w:val="00D47476"/>
    <w:rsid w:val="00D56352"/>
    <w:rsid w:val="00D577E9"/>
    <w:rsid w:val="00D639D3"/>
    <w:rsid w:val="00D65630"/>
    <w:rsid w:val="00D7038A"/>
    <w:rsid w:val="00D720C6"/>
    <w:rsid w:val="00D77DA6"/>
    <w:rsid w:val="00D77E13"/>
    <w:rsid w:val="00D95C30"/>
    <w:rsid w:val="00DA366C"/>
    <w:rsid w:val="00DB341A"/>
    <w:rsid w:val="00DB7771"/>
    <w:rsid w:val="00DD577D"/>
    <w:rsid w:val="00DD5C8B"/>
    <w:rsid w:val="00DE3858"/>
    <w:rsid w:val="00DE4B9E"/>
    <w:rsid w:val="00DE61FE"/>
    <w:rsid w:val="00DE72F9"/>
    <w:rsid w:val="00DF2B8F"/>
    <w:rsid w:val="00DF52F7"/>
    <w:rsid w:val="00DF5950"/>
    <w:rsid w:val="00E13B4E"/>
    <w:rsid w:val="00E16AB5"/>
    <w:rsid w:val="00E23792"/>
    <w:rsid w:val="00E50AAE"/>
    <w:rsid w:val="00E61F5C"/>
    <w:rsid w:val="00E67C10"/>
    <w:rsid w:val="00E75448"/>
    <w:rsid w:val="00E801E2"/>
    <w:rsid w:val="00E8479E"/>
    <w:rsid w:val="00E978E3"/>
    <w:rsid w:val="00EA264B"/>
    <w:rsid w:val="00EA6A72"/>
    <w:rsid w:val="00EB60D2"/>
    <w:rsid w:val="00EC5E4C"/>
    <w:rsid w:val="00EC6313"/>
    <w:rsid w:val="00ED686A"/>
    <w:rsid w:val="00EE65A3"/>
    <w:rsid w:val="00F120B2"/>
    <w:rsid w:val="00F14643"/>
    <w:rsid w:val="00F25306"/>
    <w:rsid w:val="00F31DB2"/>
    <w:rsid w:val="00F31DEA"/>
    <w:rsid w:val="00F327F3"/>
    <w:rsid w:val="00F32CCD"/>
    <w:rsid w:val="00F341EA"/>
    <w:rsid w:val="00F344EC"/>
    <w:rsid w:val="00F477A1"/>
    <w:rsid w:val="00F703DB"/>
    <w:rsid w:val="00F70E4A"/>
    <w:rsid w:val="00FB509C"/>
    <w:rsid w:val="00FB683B"/>
    <w:rsid w:val="00FC2155"/>
    <w:rsid w:val="00FE1CBB"/>
    <w:rsid w:val="00FF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3F384"/>
  <w15:chartTrackingRefBased/>
  <w15:docId w15:val="{2F296943-BC57-4552-8B07-97BCA61C3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2BF"/>
    <w:pPr>
      <w:spacing w:line="252" w:lineRule="auto"/>
      <w:ind w:left="720"/>
      <w:contextualSpacing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9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69127-C34A-4D81-A3F7-55A2FA05E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 Virginia University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aylor</dc:creator>
  <cp:keywords/>
  <dc:description/>
  <cp:lastModifiedBy>Janet Fulton</cp:lastModifiedBy>
  <cp:revision>2</cp:revision>
  <cp:lastPrinted>2024-01-09T17:11:00Z</cp:lastPrinted>
  <dcterms:created xsi:type="dcterms:W3CDTF">2024-04-26T17:28:00Z</dcterms:created>
  <dcterms:modified xsi:type="dcterms:W3CDTF">2024-04-26T17:28:00Z</dcterms:modified>
</cp:coreProperties>
</file>